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D1684E" w14:textId="7CE295E6" w:rsidR="00A026F7" w:rsidRPr="00A026F7" w:rsidRDefault="00ED70E2" w:rsidP="00A026F7">
      <w:pPr>
        <w:spacing w:line="240" w:lineRule="auto"/>
        <w:ind w:right="119"/>
        <w:rPr>
          <w:rFonts w:ascii="Arial" w:hAnsi="Arial" w:cs="Arial"/>
          <w:b/>
          <w:lang w:val="tr-TR"/>
        </w:rPr>
      </w:pPr>
      <w:bookmarkStart w:id="0" w:name="_Hlk505094643"/>
      <w:r>
        <w:rPr>
          <w:rFonts w:ascii="Arial" w:hAnsi="Arial" w:cs="Arial"/>
          <w:b/>
          <w:lang w:val="tr-TR"/>
        </w:rPr>
        <w:t xml:space="preserve">Additional </w:t>
      </w:r>
      <w:r w:rsidR="00CA78EB">
        <w:rPr>
          <w:rFonts w:ascii="Arial" w:hAnsi="Arial" w:cs="Arial"/>
          <w:b/>
          <w:lang w:val="tr-TR"/>
        </w:rPr>
        <w:t>f</w:t>
      </w:r>
      <w:r>
        <w:rPr>
          <w:rFonts w:ascii="Arial" w:hAnsi="Arial" w:cs="Arial"/>
          <w:b/>
          <w:lang w:val="tr-TR"/>
        </w:rPr>
        <w:t xml:space="preserve">ile 2 </w:t>
      </w:r>
      <w:r w:rsidR="00A026F7" w:rsidRPr="00321F32">
        <w:rPr>
          <w:rFonts w:ascii="Arial" w:hAnsi="Arial" w:cs="Arial"/>
          <w:b/>
          <w:lang w:val="tr-TR"/>
        </w:rPr>
        <w:t xml:space="preserve">Table </w:t>
      </w:r>
      <w:r>
        <w:rPr>
          <w:rFonts w:ascii="Arial" w:hAnsi="Arial" w:cs="Arial"/>
          <w:b/>
          <w:lang w:val="tr-TR"/>
        </w:rPr>
        <w:t>S</w:t>
      </w:r>
      <w:r w:rsidR="00A026F7" w:rsidRPr="00321F32">
        <w:rPr>
          <w:rFonts w:ascii="Arial" w:hAnsi="Arial" w:cs="Arial"/>
          <w:b/>
          <w:lang w:val="tr-TR"/>
        </w:rPr>
        <w:t>2.</w:t>
      </w:r>
      <w:r w:rsidR="00A026F7" w:rsidRPr="00C9051E">
        <w:rPr>
          <w:rFonts w:ascii="Arial" w:hAnsi="Arial" w:cs="Arial"/>
          <w:lang w:val="tr-TR"/>
        </w:rPr>
        <w:t xml:space="preserve"> </w:t>
      </w:r>
      <w:r w:rsidR="00A026F7" w:rsidRPr="00C9051E">
        <w:rPr>
          <w:rFonts w:ascii="Arial" w:hAnsi="Arial" w:cs="Arial"/>
        </w:rPr>
        <w:t xml:space="preserve">Selected environmental characteristics and variance inflation factor </w:t>
      </w:r>
      <w:r w:rsidR="00A026F7">
        <w:rPr>
          <w:rFonts w:ascii="Arial" w:hAnsi="Arial" w:cs="Arial"/>
        </w:rPr>
        <w:t xml:space="preserve">(VIF) </w:t>
      </w:r>
      <w:r w:rsidR="00A026F7" w:rsidRPr="00C9051E">
        <w:rPr>
          <w:rFonts w:ascii="Arial" w:hAnsi="Arial" w:cs="Arial"/>
        </w:rPr>
        <w:t xml:space="preserve">associated </w:t>
      </w:r>
      <w:r w:rsidR="00A026F7">
        <w:rPr>
          <w:rFonts w:ascii="Arial" w:hAnsi="Arial" w:cs="Arial"/>
        </w:rPr>
        <w:t>with each of the variables of 2</w:t>
      </w:r>
      <w:r w:rsidR="008A0C4D">
        <w:rPr>
          <w:rFonts w:ascii="Arial" w:hAnsi="Arial" w:cs="Arial"/>
        </w:rPr>
        <w:t>8</w:t>
      </w:r>
      <w:r w:rsidR="00A026F7" w:rsidRPr="00C9051E">
        <w:rPr>
          <w:rFonts w:ascii="Arial" w:hAnsi="Arial" w:cs="Arial"/>
        </w:rPr>
        <w:t xml:space="preserve"> Nee</w:t>
      </w:r>
      <w:r w:rsidR="00A026F7">
        <w:rPr>
          <w:rFonts w:ascii="Arial" w:hAnsi="Arial" w:cs="Arial"/>
        </w:rPr>
        <w:t xml:space="preserve"> S</w:t>
      </w:r>
      <w:r w:rsidR="00A026F7" w:rsidRPr="00C9051E">
        <w:rPr>
          <w:rFonts w:ascii="Arial" w:hAnsi="Arial" w:cs="Arial"/>
        </w:rPr>
        <w:t xml:space="preserve">oon forest </w:t>
      </w:r>
      <w:r w:rsidR="008E2825">
        <w:rPr>
          <w:rFonts w:ascii="Arial" w:hAnsi="Arial" w:cs="Arial"/>
        </w:rPr>
        <w:t>sites</w:t>
      </w:r>
      <w:r w:rsidR="00A026F7" w:rsidRPr="00C9051E">
        <w:rPr>
          <w:rFonts w:ascii="Arial" w:hAnsi="Arial" w:cs="Arial"/>
        </w:rPr>
        <w:t xml:space="preserve"> for redundancy analysis.</w:t>
      </w:r>
      <w:r w:rsidR="00A026F7">
        <w:rPr>
          <w:rFonts w:ascii="Arial" w:hAnsi="Arial" w:cs="Arial"/>
        </w:rPr>
        <w:t xml:space="preserve"> Sampling method and device were also provided for each variable.</w:t>
      </w:r>
    </w:p>
    <w:tbl>
      <w:tblPr>
        <w:tblW w:w="14884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485"/>
        <w:gridCol w:w="1020"/>
        <w:gridCol w:w="1284"/>
        <w:gridCol w:w="1242"/>
        <w:gridCol w:w="1026"/>
        <w:gridCol w:w="694"/>
        <w:gridCol w:w="1754"/>
        <w:gridCol w:w="3827"/>
      </w:tblGrid>
      <w:tr w:rsidR="00A026F7" w:rsidRPr="00A026F7" w14:paraId="43ADA510" w14:textId="77777777" w:rsidTr="00C01901">
        <w:trPr>
          <w:trHeight w:val="402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B5E3D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Variable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B2533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Abbreviation 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E39A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Units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E6F20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Min.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F2D8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Max.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6289B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Median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307781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VIF 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58EB9" w14:textId="77777777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Transformation</w:t>
            </w:r>
          </w:p>
        </w:tc>
        <w:tc>
          <w:tcPr>
            <w:tcW w:w="40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D20F041" w14:textId="5DB41F03" w:rsidR="00A026F7" w:rsidRPr="00A121A5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</w:pPr>
            <w:r w:rsidRPr="00A121A5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>Method</w:t>
            </w:r>
            <w:r w:rsidR="008003A2">
              <w:rPr>
                <w:rFonts w:ascii="Arial" w:eastAsia="Times New Roman" w:hAnsi="Arial" w:cs="Arial"/>
                <w:b/>
                <w:color w:val="000000"/>
                <w:lang w:val="tr-TR" w:eastAsia="tr-TR"/>
              </w:rPr>
              <w:t xml:space="preserve"> [reference]</w:t>
            </w:r>
          </w:p>
        </w:tc>
      </w:tr>
      <w:tr w:rsidR="00A026F7" w:rsidRPr="00A026F7" w14:paraId="17B50A1C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312A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Latitud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0B6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Lat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0F1F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DD°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C66A" w14:textId="03C1AE73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  <w:r w:rsidR="00A121A5">
              <w:rPr>
                <w:rFonts w:ascii="Arial" w:eastAsia="Times New Roman" w:hAnsi="Arial" w:cs="Arial"/>
                <w:color w:val="000000"/>
                <w:lang w:val="tr-TR" w:eastAsia="tr-TR"/>
              </w:rPr>
              <w:t>.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3760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CC83" w14:textId="266B7DA5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  <w:r w:rsidR="00A121A5">
              <w:rPr>
                <w:rFonts w:ascii="Arial" w:eastAsia="Times New Roman" w:hAnsi="Arial" w:cs="Arial"/>
                <w:color w:val="000000"/>
                <w:lang w:val="tr-TR" w:eastAsia="tr-TR"/>
              </w:rPr>
              <w:t>.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00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AF1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07FC5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DB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120D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TRIMBLE GeoXH 6000 series GPS</w:t>
            </w:r>
          </w:p>
        </w:tc>
      </w:tr>
      <w:tr w:rsidR="00A026F7" w:rsidRPr="00A026F7" w14:paraId="1C45B1DC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8447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Longitud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62CC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Lo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FF2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DD°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78B7" w14:textId="5C2919D6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03</w:t>
            </w:r>
            <w:r w:rsidR="00A121A5">
              <w:rPr>
                <w:rFonts w:ascii="Arial" w:eastAsia="Times New Roman" w:hAnsi="Arial" w:cs="Arial"/>
                <w:color w:val="000000"/>
                <w:lang w:val="tr-TR" w:eastAsia="tr-TR"/>
              </w:rPr>
              <w:t>.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803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FB9E" w14:textId="2F8FBE2B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03</w:t>
            </w:r>
            <w:r w:rsidR="00A121A5">
              <w:rPr>
                <w:rFonts w:ascii="Arial" w:eastAsia="Times New Roman" w:hAnsi="Arial" w:cs="Arial"/>
                <w:color w:val="000000"/>
                <w:lang w:val="tr-TR" w:eastAsia="tr-TR"/>
              </w:rPr>
              <w:t>.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8137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AF0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E203F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3.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F66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51F1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TRIMBLE GeoXH 6000 series GPS</w:t>
            </w:r>
          </w:p>
        </w:tc>
      </w:tr>
      <w:tr w:rsidR="00A026F7" w:rsidRPr="00A026F7" w14:paraId="294505E2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0F40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Yea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EB47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Yea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B9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396" w14:textId="04BFE4BB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0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7B41" w14:textId="50B69FD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0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DA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31B9CC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.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9C0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BAA47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tr w:rsidR="00A026F7" w:rsidRPr="00A026F7" w14:paraId="19AAC462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8AF6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p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F3BC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p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2A26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log[H+]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5C9" w14:textId="0AF5B232" w:rsidR="00A026F7" w:rsidRPr="00A026F7" w:rsidRDefault="00717ED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3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D4EB" w14:textId="3BA37AB1" w:rsidR="00A026F7" w:rsidRPr="00A026F7" w:rsidRDefault="00717ED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5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02B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.4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8FA2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3.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1C30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502BB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YSI 556 probe with YSI 5565A sensor</w:t>
            </w:r>
          </w:p>
        </w:tc>
      </w:tr>
      <w:tr w:rsidR="00A026F7" w:rsidRPr="00A026F7" w14:paraId="1C3DAE12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AB75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Specific conductance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88C2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Con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71D6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mS cm</w:t>
            </w:r>
            <w:r w:rsidRPr="00A026F7">
              <w:rPr>
                <w:rFonts w:ascii="Arial" w:eastAsia="Times New Roman" w:hAnsi="Arial" w:cs="Arial"/>
                <w:color w:val="000000"/>
                <w:vertAlign w:val="superscript"/>
                <w:lang w:val="tr-TR" w:eastAsia="tr-TR"/>
              </w:rPr>
              <w:t>-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50639" w14:textId="3C3684A8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6645" w14:textId="0A539D5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02F6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A836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.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5C09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7C000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YSI 556 probe with YSI 5560 sensor</w:t>
            </w:r>
          </w:p>
        </w:tc>
      </w:tr>
      <w:tr w:rsidR="00A026F7" w:rsidRPr="00A026F7" w14:paraId="6F9A2527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BBF0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Water depth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A008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Av d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3570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c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DE0F" w14:textId="05F0B1D9" w:rsidR="00A026F7" w:rsidRPr="00A026F7" w:rsidRDefault="00717ED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2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AD28" w14:textId="1DC2CAC2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62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AADA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4.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44670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.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F6FA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Lo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35A8D0" w14:textId="37AD0B92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[</w:t>
            </w:r>
            <w:r w:rsidR="00D23E0D">
              <w:rPr>
                <w:rFonts w:ascii="Arial" w:eastAsia="Times New Roman" w:hAnsi="Arial" w:cs="Arial"/>
                <w:color w:val="000000"/>
                <w:lang w:val="tr-TR" w:eastAsia="tr-TR"/>
              </w:rPr>
              <w:t>10</w:t>
            </w:r>
            <w:r w:rsidR="00374D47">
              <w:rPr>
                <w:rFonts w:ascii="Arial" w:eastAsia="Times New Roman" w:hAnsi="Arial" w:cs="Arial"/>
                <w:color w:val="000000"/>
                <w:lang w:val="tr-TR" w:eastAsia="tr-TR"/>
              </w:rPr>
              <w:t>3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]</w:t>
            </w:r>
          </w:p>
        </w:tc>
      </w:tr>
      <w:tr w:rsidR="00A026F7" w:rsidRPr="00A026F7" w14:paraId="16A88BB3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3119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Temperatu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D29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Tem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26C2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°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CAA6" w14:textId="065C67C9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3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2AE8" w14:textId="1C8F151B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6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CFA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5.3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57362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3.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6844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Lo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4E7A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YSI 556 probe with YSI 5560 sensor</w:t>
            </w:r>
          </w:p>
        </w:tc>
      </w:tr>
      <w:tr w:rsidR="00A026F7" w:rsidRPr="00A026F7" w14:paraId="7CEDCD47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202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Dissolved oxygen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3497F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DO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5D3C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mg L</w:t>
            </w:r>
            <w:r w:rsidRPr="00A026F7">
              <w:rPr>
                <w:rFonts w:ascii="Arial" w:eastAsia="Times New Roman" w:hAnsi="Arial" w:cs="Arial"/>
                <w:color w:val="000000"/>
                <w:vertAlign w:val="superscript"/>
                <w:lang w:val="tr-TR" w:eastAsia="tr-TR"/>
              </w:rPr>
              <w:t>-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A74D" w14:textId="3C7309B8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3360" w14:textId="1E5FD7C6" w:rsidR="00A026F7" w:rsidRPr="00A026F7" w:rsidRDefault="00717ED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6.6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D43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5.7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378B4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.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528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Lo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BF2C8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YSI 556 probe with YSI 559 sensor</w:t>
            </w:r>
          </w:p>
        </w:tc>
      </w:tr>
      <w:tr w:rsidR="00A026F7" w:rsidRPr="00A026F7" w14:paraId="01A39B73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08EA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Width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70C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Widt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994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cm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1782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5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D3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5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D86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4E26A8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.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F817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Lo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9343F9" w14:textId="487F1FC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[</w:t>
            </w:r>
            <w:r w:rsidR="00D23E0D">
              <w:rPr>
                <w:rFonts w:ascii="Arial" w:eastAsia="Times New Roman" w:hAnsi="Arial" w:cs="Arial"/>
                <w:color w:val="000000"/>
                <w:lang w:val="tr-TR" w:eastAsia="tr-TR"/>
              </w:rPr>
              <w:t>10</w:t>
            </w:r>
            <w:r w:rsidR="00374D47">
              <w:rPr>
                <w:rFonts w:ascii="Arial" w:eastAsia="Times New Roman" w:hAnsi="Arial" w:cs="Arial"/>
                <w:color w:val="000000"/>
                <w:lang w:val="tr-TR" w:eastAsia="tr-TR"/>
              </w:rPr>
              <w:t>3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]</w:t>
            </w:r>
          </w:p>
        </w:tc>
      </w:tr>
      <w:tr w:rsidR="00A026F7" w:rsidRPr="00A026F7" w14:paraId="6DFCD44F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4525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Average velocity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964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Av ve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8464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cm s</w:t>
            </w:r>
            <w:r w:rsidRPr="00A026F7">
              <w:rPr>
                <w:rFonts w:ascii="Arial" w:eastAsia="Times New Roman" w:hAnsi="Arial" w:cs="Arial"/>
                <w:color w:val="000000"/>
                <w:vertAlign w:val="superscript"/>
                <w:lang w:val="tr-TR" w:eastAsia="tr-TR"/>
              </w:rPr>
              <w:t>-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B99C" w14:textId="4B27D054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61E0" w14:textId="78021D7B" w:rsidR="00A026F7" w:rsidRPr="00A026F7" w:rsidRDefault="00717ED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>
              <w:rPr>
                <w:rFonts w:ascii="Arial" w:eastAsia="Times New Roman" w:hAnsi="Arial" w:cs="Arial"/>
                <w:color w:val="000000"/>
                <w:lang w:val="tr-TR" w:eastAsia="tr-TR"/>
              </w:rPr>
              <w:t>16.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9DC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089A2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2.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BC4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Log 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1EF07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HACH FH950 flow meter</w:t>
            </w:r>
          </w:p>
        </w:tc>
      </w:tr>
      <w:tr w:rsidR="00A026F7" w:rsidRPr="00A026F7" w14:paraId="17CF5416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BFE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Turbidity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4D039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Tur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EE7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NTU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9B0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69A6" w14:textId="0B58D8B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142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01E8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6.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0242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DF2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Log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55273F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Odeon turbidity meter and YSI 6600V2-4 probe</w:t>
            </w:r>
          </w:p>
        </w:tc>
      </w:tr>
      <w:tr w:rsidR="00A026F7" w:rsidRPr="00A026F7" w14:paraId="638EEA81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C5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Stream discharge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AC02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Tot di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A57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m3 s</w:t>
            </w:r>
            <w:r w:rsidRPr="00A026F7">
              <w:rPr>
                <w:rFonts w:ascii="Arial" w:eastAsia="Times New Roman" w:hAnsi="Arial" w:cs="Arial"/>
                <w:color w:val="000000"/>
                <w:vertAlign w:val="superscript"/>
                <w:lang w:val="tr-TR" w:eastAsia="tr-TR"/>
              </w:rPr>
              <w:t>-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814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5F74" w14:textId="7C6E24BA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  <w:r w:rsidR="00717ED7">
              <w:rPr>
                <w:rFonts w:ascii="Arial" w:eastAsia="Times New Roman" w:hAnsi="Arial" w:cs="Arial"/>
                <w:color w:val="000000"/>
                <w:lang w:val="tr-TR" w:eastAsia="tr-TR"/>
              </w:rPr>
              <w:t>.2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E858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.0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D2D8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.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0277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06852" w14:textId="3417D0AF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[</w:t>
            </w:r>
            <w:r w:rsidR="00D23E0D">
              <w:rPr>
                <w:rFonts w:ascii="Arial" w:eastAsia="Times New Roman" w:hAnsi="Arial" w:cs="Arial"/>
                <w:color w:val="000000"/>
                <w:lang w:val="tr-TR" w:eastAsia="tr-TR"/>
              </w:rPr>
              <w:t>10</w:t>
            </w:r>
            <w:r w:rsidR="00374D47">
              <w:rPr>
                <w:rFonts w:ascii="Arial" w:eastAsia="Times New Roman" w:hAnsi="Arial" w:cs="Arial"/>
                <w:color w:val="000000"/>
                <w:lang w:val="tr-TR" w:eastAsia="tr-TR"/>
              </w:rPr>
              <w:t>3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]</w:t>
            </w:r>
          </w:p>
        </w:tc>
      </w:tr>
      <w:tr w:rsidR="00A026F7" w:rsidRPr="00A026F7" w14:paraId="1A430110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319" w14:textId="52B7CF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Stream </w:t>
            </w:r>
            <w:r w:rsidR="001D0CB8">
              <w:rPr>
                <w:rFonts w:ascii="Arial" w:eastAsia="Times New Roman" w:hAnsi="Arial" w:cs="Arial"/>
                <w:color w:val="000000"/>
                <w:lang w:val="tr-TR" w:eastAsia="tr-TR"/>
              </w:rPr>
              <w:t>order</w:t>
            </w:r>
            <w:bookmarkStart w:id="1" w:name="_GoBack"/>
            <w:bookmarkEnd w:id="1"/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36E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Strahler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EAD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None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9558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48B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6117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C6B6E7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4.6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E301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8A9843D" w14:textId="6C74D871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[</w:t>
            </w:r>
            <w:r w:rsidR="00D23E0D">
              <w:rPr>
                <w:rFonts w:ascii="Arial" w:eastAsia="Times New Roman" w:hAnsi="Arial" w:cs="Arial"/>
                <w:color w:val="000000"/>
                <w:lang w:val="tr-TR" w:eastAsia="tr-TR"/>
              </w:rPr>
              <w:t>10</w:t>
            </w:r>
            <w:r w:rsidR="00374D47">
              <w:rPr>
                <w:rFonts w:ascii="Arial" w:eastAsia="Times New Roman" w:hAnsi="Arial" w:cs="Arial"/>
                <w:color w:val="000000"/>
                <w:lang w:val="tr-TR" w:eastAsia="tr-TR"/>
              </w:rPr>
              <w:t>4</w:t>
            </w: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]</w:t>
            </w:r>
          </w:p>
        </w:tc>
      </w:tr>
      <w:tr w:rsidR="00A026F7" w:rsidRPr="00A026F7" w14:paraId="084D1A3A" w14:textId="77777777" w:rsidTr="00C01901">
        <w:trPr>
          <w:trHeight w:val="40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81AE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Reservoir species presence in the swamp forest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B2E7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non_na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6EE5B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No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F9D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8873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7895D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6DACD3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CDD5" w14:textId="77777777" w:rsidR="00A026F7" w:rsidRP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  <w:r w:rsidRPr="00A026F7">
              <w:rPr>
                <w:rFonts w:ascii="Arial" w:eastAsia="Times New Roman" w:hAnsi="Arial" w:cs="Arial"/>
                <w:color w:val="000000"/>
                <w:lang w:val="tr-TR" w:eastAsia="tr-TR"/>
              </w:rPr>
              <w:t xml:space="preserve">   None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63A60" w14:textId="77777777" w:rsidR="00A026F7" w:rsidRDefault="00A026F7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14:paraId="784B16AE" w14:textId="77777777" w:rsidR="00C01901" w:rsidRDefault="00C01901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  <w:p w14:paraId="51641A2D" w14:textId="197BEF19" w:rsidR="00C01901" w:rsidRPr="00A026F7" w:rsidRDefault="00C01901" w:rsidP="006A34F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tr-TR" w:eastAsia="tr-TR"/>
              </w:rPr>
            </w:pPr>
          </w:p>
        </w:tc>
      </w:tr>
      <w:bookmarkEnd w:id="0"/>
    </w:tbl>
    <w:p w14:paraId="39046049" w14:textId="652E03CA" w:rsidR="00A026F7" w:rsidRPr="00C01901" w:rsidRDefault="00A026F7" w:rsidP="00C01901">
      <w:pPr>
        <w:spacing w:after="0"/>
        <w:jc w:val="both"/>
        <w:rPr>
          <w:sz w:val="2"/>
          <w:szCs w:val="2"/>
          <w:lang w:val="tr-TR"/>
        </w:rPr>
      </w:pPr>
    </w:p>
    <w:sectPr w:rsidR="00A026F7" w:rsidRPr="00C01901" w:rsidSect="003F44C4">
      <w:pgSz w:w="16840" w:h="11900" w:orient="landscape"/>
      <w:pgMar w:top="993" w:right="1247" w:bottom="2160" w:left="1440" w:header="851" w:footer="992" w:gutter="0"/>
      <w:cols w:space="708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rawingGridVerticalSpacing w:val="423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7QwNjS1NDE0NTA3sLBQ0lEKTi0uzszPAykwrwUA1ylIYSwAAAA="/>
  </w:docVars>
  <w:rsids>
    <w:rsidRoot w:val="00400F26"/>
    <w:rsid w:val="001D0CB8"/>
    <w:rsid w:val="00374D47"/>
    <w:rsid w:val="003F44C4"/>
    <w:rsid w:val="00400F26"/>
    <w:rsid w:val="005C0E08"/>
    <w:rsid w:val="005D1EEE"/>
    <w:rsid w:val="00717ED7"/>
    <w:rsid w:val="008003A2"/>
    <w:rsid w:val="008A0C4D"/>
    <w:rsid w:val="008E2825"/>
    <w:rsid w:val="00921A77"/>
    <w:rsid w:val="00954894"/>
    <w:rsid w:val="00A026F7"/>
    <w:rsid w:val="00A121A5"/>
    <w:rsid w:val="00C01901"/>
    <w:rsid w:val="00CA78EB"/>
    <w:rsid w:val="00D23E0D"/>
    <w:rsid w:val="00E51D6C"/>
    <w:rsid w:val="00ED70E2"/>
    <w:rsid w:val="00EF00DC"/>
    <w:rsid w:val="00F44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199FC7"/>
  <w15:chartTrackingRefBased/>
  <w15:docId w15:val="{B68CAF19-5FE8-4DBF-9BF4-B654BAD6D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6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3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6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6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genurb@gmail.com</dc:creator>
  <cp:keywords/>
  <dc:description/>
  <cp:lastModifiedBy>bilgenurb@gmail.com</cp:lastModifiedBy>
  <cp:revision>11</cp:revision>
  <dcterms:created xsi:type="dcterms:W3CDTF">2018-01-31T00:19:00Z</dcterms:created>
  <dcterms:modified xsi:type="dcterms:W3CDTF">2018-05-14T11:49:00Z</dcterms:modified>
</cp:coreProperties>
</file>